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6A" w:rsidRDefault="006F336A" w:rsidP="006F336A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 wp14:anchorId="7699237A" wp14:editId="6BF2EAB1">
            <wp:extent cx="4451230" cy="5373247"/>
            <wp:effectExtent l="0" t="0" r="6985" b="0"/>
            <wp:docPr id="2" name="그림 2" descr="E:\Work\2018 work\Research\Supplement-Figure-1.-Flowchart-of-TCTP-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2018 work\Research\Supplement-Figure-1.-Flowchart-of-TCTP-analysi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838" cy="5380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36A" w:rsidRDefault="006F336A" w:rsidP="006F336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Figure S1. Pipeline for homology modeling and molecular docking of TCTPs and their binding protein. </w:t>
      </w:r>
      <w:r>
        <w:rPr>
          <w:rFonts w:ascii="Times New Roman" w:hAnsi="Times New Roman" w:cs="Times New Roman"/>
          <w:sz w:val="22"/>
        </w:rPr>
        <w:t>The pipeline divided into three parts and programs for each part were described in the rectangle with conditions.</w:t>
      </w:r>
    </w:p>
    <w:p w:rsidR="007F6C77" w:rsidRDefault="007F6C77" w:rsidP="007F6C77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7F6C77" w:rsidSect="00BA6D2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AF7" w:rsidRDefault="00867AF7">
      <w:pPr>
        <w:spacing w:after="0" w:line="240" w:lineRule="auto"/>
      </w:pPr>
      <w:r>
        <w:separator/>
      </w:r>
    </w:p>
  </w:endnote>
  <w:endnote w:type="continuationSeparator" w:id="0">
    <w:p w:rsidR="00867AF7" w:rsidRDefault="00867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AF7" w:rsidRDefault="00867AF7">
      <w:pPr>
        <w:spacing w:after="0" w:line="240" w:lineRule="auto"/>
      </w:pPr>
      <w:r>
        <w:separator/>
      </w:r>
    </w:p>
  </w:footnote>
  <w:footnote w:type="continuationSeparator" w:id="0">
    <w:p w:rsidR="00867AF7" w:rsidRDefault="00867A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2B4D2A"/>
    <w:rsid w:val="00342D58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67AF7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8EF26-9966-4AA9-9AE8-4B9B720FF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11:00Z</dcterms:modified>
</cp:coreProperties>
</file>